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71B96" w14:textId="724630E0" w:rsidR="0025263B" w:rsidRDefault="0025263B" w:rsidP="0025263B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noProof/>
          <w:lang w:val="en-US" w:eastAsia="zh-CN"/>
        </w:rPr>
      </w:pPr>
    </w:p>
    <w:p w14:paraId="7CFB4ABC" w14:textId="72742F63" w:rsidR="00744D20" w:rsidRDefault="00524006" w:rsidP="00744D20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  <w:noProof/>
          <w:lang w:val="en-US" w:eastAsia="zh-CN"/>
        </w:rPr>
        <w:drawing>
          <wp:anchor distT="0" distB="0" distL="114300" distR="114300" simplePos="0" relativeHeight="251659264" behindDoc="0" locked="0" layoutInCell="1" allowOverlap="1" wp14:anchorId="6E4AE797" wp14:editId="194356CC">
            <wp:simplePos x="0" y="0"/>
            <wp:positionH relativeFrom="margin">
              <wp:posOffset>446809</wp:posOffset>
            </wp:positionH>
            <wp:positionV relativeFrom="paragraph">
              <wp:posOffset>280670</wp:posOffset>
            </wp:positionV>
            <wp:extent cx="5064760" cy="4338955"/>
            <wp:effectExtent l="0" t="0" r="2540" b="4445"/>
            <wp:wrapTopAndBottom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4760" cy="4338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ACB26F" w14:textId="77777777" w:rsidR="00524006" w:rsidRDefault="00524006" w:rsidP="00524006">
      <w:pPr>
        <w:spacing w:line="360" w:lineRule="auto"/>
        <w:rPr>
          <w:sz w:val="20"/>
          <w:szCs w:val="20"/>
        </w:rPr>
      </w:pPr>
      <w:r w:rsidRPr="000372CA">
        <w:rPr>
          <w:b/>
          <w:sz w:val="20"/>
          <w:szCs w:val="20"/>
        </w:rPr>
        <w:t xml:space="preserve">Fig. S12 </w:t>
      </w:r>
      <w:r>
        <w:rPr>
          <w:sz w:val="20"/>
          <w:szCs w:val="20"/>
        </w:rPr>
        <w:t>Schematic representation of translocation event 1 occurring in Nara_gc5. The LBP and RBP sites in 1104-7 are both intragenic, therefore the translocation event disrupts both genes. (a) Schematic representation of the corresponding chromosomes in 1104-7 and Nara_gc5; (b) Long read mapping at the synteny breaking points in 1104-7 and Nara_gc5.</w:t>
      </w:r>
    </w:p>
    <w:p w14:paraId="44535BA9" w14:textId="77777777" w:rsidR="006B750F" w:rsidRDefault="006B750F" w:rsidP="00524006">
      <w:pPr>
        <w:spacing w:line="360" w:lineRule="auto"/>
      </w:pPr>
    </w:p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63B"/>
    <w:rsid w:val="000465FE"/>
    <w:rsid w:val="000A6D0B"/>
    <w:rsid w:val="00136F40"/>
    <w:rsid w:val="001968BB"/>
    <w:rsid w:val="00213D75"/>
    <w:rsid w:val="0025263B"/>
    <w:rsid w:val="002D0656"/>
    <w:rsid w:val="003B7067"/>
    <w:rsid w:val="00494EC1"/>
    <w:rsid w:val="00524006"/>
    <w:rsid w:val="005E2A51"/>
    <w:rsid w:val="0061667C"/>
    <w:rsid w:val="006B750F"/>
    <w:rsid w:val="006E37FE"/>
    <w:rsid w:val="00744D20"/>
    <w:rsid w:val="007908E0"/>
    <w:rsid w:val="008A5547"/>
    <w:rsid w:val="00A7104F"/>
    <w:rsid w:val="00AE73BF"/>
    <w:rsid w:val="00B1123D"/>
    <w:rsid w:val="00B50226"/>
    <w:rsid w:val="00B532A7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54243"/>
  <w15:chartTrackingRefBased/>
  <w15:docId w15:val="{B6090E5D-91C3-7649-ACAB-0C21F8140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63B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6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6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6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6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6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6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6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52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6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6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63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63B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6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4-03-21T08:56:00Z</dcterms:created>
  <dcterms:modified xsi:type="dcterms:W3CDTF">2024-03-21T08:56:00Z</dcterms:modified>
</cp:coreProperties>
</file>